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2BD0" w14:textId="2CF82B13" w:rsidR="004F6DF1" w:rsidRPr="006F76A2" w:rsidRDefault="005D4A54" w:rsidP="00234689">
      <w:pPr>
        <w:spacing w:line="480" w:lineRule="auto"/>
        <w:jc w:val="both"/>
        <w:rPr>
          <w:rFonts w:cstheme="minorHAnsi"/>
          <w:b/>
          <w:lang w:val="en-GB"/>
        </w:rPr>
      </w:pPr>
      <w:r w:rsidRPr="00C74639">
        <w:rPr>
          <w:rFonts w:cstheme="minorHAnsi"/>
          <w:b/>
          <w:lang w:val="en-GB"/>
        </w:rPr>
        <w:t>S</w:t>
      </w:r>
      <w:r w:rsidR="004F6DF1" w:rsidRPr="00C74639">
        <w:rPr>
          <w:rFonts w:cstheme="minorHAnsi"/>
          <w:b/>
          <w:lang w:val="en-GB"/>
        </w:rPr>
        <w:t>4</w:t>
      </w:r>
      <w:r w:rsidR="002856FA">
        <w:rPr>
          <w:rFonts w:cstheme="minorHAnsi"/>
          <w:b/>
          <w:lang w:val="en-GB"/>
        </w:rPr>
        <w:t xml:space="preserve"> Fig</w:t>
      </w:r>
      <w:r w:rsidR="004F6DF1" w:rsidRPr="00C74639">
        <w:rPr>
          <w:rFonts w:cstheme="minorHAnsi"/>
          <w:b/>
          <w:lang w:val="en-GB"/>
        </w:rPr>
        <w:t xml:space="preserve"> Normalisation of data to compare results measured on different flow cytometers.</w:t>
      </w:r>
      <w:r w:rsidR="004F6DF1" w:rsidRPr="009164C5">
        <w:rPr>
          <w:rFonts w:cstheme="minorHAnsi"/>
          <w:lang w:val="en-GB"/>
        </w:rPr>
        <w:t xml:space="preserve"> Samples of 126 donors were measured on an Accuri and on a FACSCanto flow cytometer. Both</w:t>
      </w:r>
      <w:r w:rsidR="004F6DF1" w:rsidRPr="009164C5">
        <w:rPr>
          <w:rFonts w:cstheme="minorHAnsi"/>
          <w:bCs/>
          <w:lang w:val="en-GB"/>
        </w:rPr>
        <w:t xml:space="preserve"> α</w:t>
      </w:r>
      <w:r w:rsidR="004F6DF1" w:rsidRPr="00BA7257">
        <w:rPr>
          <w:rFonts w:cstheme="minorHAnsi"/>
          <w:bCs/>
          <w:lang w:val="en-GB"/>
        </w:rPr>
        <w:t>IIb</w:t>
      </w:r>
      <w:r w:rsidR="004F6DF1" w:rsidRPr="009164C5">
        <w:rPr>
          <w:rFonts w:cstheme="minorHAnsi"/>
          <w:bCs/>
          <w:lang w:val="en-GB"/>
        </w:rPr>
        <w:t>β3</w:t>
      </w:r>
      <w:r w:rsidR="004F6DF1">
        <w:rPr>
          <w:rFonts w:cstheme="minorHAnsi"/>
          <w:bCs/>
          <w:lang w:val="en-GB"/>
        </w:rPr>
        <w:t xml:space="preserve"> </w:t>
      </w:r>
      <w:r w:rsidR="004F6DF1" w:rsidRPr="009164C5">
        <w:rPr>
          <w:rFonts w:cstheme="minorHAnsi"/>
          <w:lang w:val="en-GB"/>
        </w:rPr>
        <w:t>receptor activation (panels A-B) and P-selectin expression (panels C-D) of the first 50 donors are presented as MFI values (panels A and C) and normalized data (panels B</w:t>
      </w:r>
      <w:r w:rsidR="00EA1E5B">
        <w:rPr>
          <w:rFonts w:cstheme="minorHAnsi"/>
          <w:lang w:val="en-GB"/>
        </w:rPr>
        <w:t xml:space="preserve"> and</w:t>
      </w:r>
      <w:r w:rsidR="007D4C7A">
        <w:rPr>
          <w:rFonts w:cstheme="minorHAnsi"/>
          <w:lang w:val="en-GB"/>
        </w:rPr>
        <w:t xml:space="preserve"> </w:t>
      </w:r>
      <w:r w:rsidR="003335B8">
        <w:rPr>
          <w:rFonts w:cstheme="minorHAnsi"/>
          <w:lang w:val="en-GB"/>
        </w:rPr>
        <w:t>D).</w:t>
      </w:r>
    </w:p>
    <w:bookmarkStart w:id="0" w:name="_GoBack"/>
    <w:p w14:paraId="7BFCCD89" w14:textId="57891F72" w:rsidR="004F6DF1" w:rsidRPr="009164C5" w:rsidRDefault="00FB0E51" w:rsidP="00234689">
      <w:pPr>
        <w:spacing w:line="480" w:lineRule="auto"/>
        <w:rPr>
          <w:rFonts w:cstheme="minorHAnsi"/>
          <w:lang w:val="en-GB"/>
        </w:rPr>
      </w:pPr>
      <w:r w:rsidRPr="009164C5">
        <w:rPr>
          <w:rFonts w:cstheme="minorHAnsi"/>
          <w:lang w:val="en-GB"/>
        </w:rPr>
        <w:object w:dxaOrig="8901" w:dyaOrig="8277" w14:anchorId="0781FA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4pt;height:413.25pt" o:ole="" filled="t">
            <v:imagedata r:id="rId6" o:title=""/>
          </v:shape>
          <o:OLEObject Type="Embed" ProgID="Prism5.Document" ShapeID="_x0000_i1027" DrawAspect="Content" ObjectID="_1578117129" r:id="rId7"/>
        </w:object>
      </w:r>
      <w:bookmarkEnd w:id="0"/>
    </w:p>
    <w:sectPr w:rsidR="004F6DF1" w:rsidRPr="009164C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C3C97" w14:textId="77777777" w:rsidR="0037491B" w:rsidRDefault="0037491B" w:rsidP="004F6DF1">
      <w:pPr>
        <w:spacing w:after="0" w:line="240" w:lineRule="auto"/>
      </w:pPr>
      <w:r>
        <w:separator/>
      </w:r>
    </w:p>
  </w:endnote>
  <w:endnote w:type="continuationSeparator" w:id="0">
    <w:p w14:paraId="0CFB0211" w14:textId="77777777" w:rsidR="0037491B" w:rsidRDefault="0037491B" w:rsidP="004F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34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B99E1" w14:textId="40F54137" w:rsidR="004F6DF1" w:rsidRDefault="004F6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15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FB2D40" w14:textId="77777777" w:rsidR="004F6DF1" w:rsidRDefault="004F6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DC72D" w14:textId="77777777" w:rsidR="0037491B" w:rsidRDefault="0037491B" w:rsidP="004F6DF1">
      <w:pPr>
        <w:spacing w:after="0" w:line="240" w:lineRule="auto"/>
      </w:pPr>
      <w:r>
        <w:separator/>
      </w:r>
    </w:p>
  </w:footnote>
  <w:footnote w:type="continuationSeparator" w:id="0">
    <w:p w14:paraId="73430507" w14:textId="77777777" w:rsidR="0037491B" w:rsidRDefault="0037491B" w:rsidP="004F6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DF1"/>
    <w:rsid w:val="000676D7"/>
    <w:rsid w:val="000715A3"/>
    <w:rsid w:val="00101F13"/>
    <w:rsid w:val="00150574"/>
    <w:rsid w:val="00234689"/>
    <w:rsid w:val="002856FA"/>
    <w:rsid w:val="002A01EE"/>
    <w:rsid w:val="00320D7C"/>
    <w:rsid w:val="003335B8"/>
    <w:rsid w:val="00350C0A"/>
    <w:rsid w:val="0037491B"/>
    <w:rsid w:val="003828C9"/>
    <w:rsid w:val="003C79F4"/>
    <w:rsid w:val="003D69E8"/>
    <w:rsid w:val="003F728C"/>
    <w:rsid w:val="00404A28"/>
    <w:rsid w:val="00461606"/>
    <w:rsid w:val="0046576C"/>
    <w:rsid w:val="00482575"/>
    <w:rsid w:val="00482EFC"/>
    <w:rsid w:val="00492FAC"/>
    <w:rsid w:val="004F6DF1"/>
    <w:rsid w:val="005D4A54"/>
    <w:rsid w:val="005F1A82"/>
    <w:rsid w:val="005F554E"/>
    <w:rsid w:val="006729E1"/>
    <w:rsid w:val="006927E3"/>
    <w:rsid w:val="006C7DB9"/>
    <w:rsid w:val="006F42D5"/>
    <w:rsid w:val="00717383"/>
    <w:rsid w:val="00764B45"/>
    <w:rsid w:val="007773F8"/>
    <w:rsid w:val="007D4C7A"/>
    <w:rsid w:val="008154AC"/>
    <w:rsid w:val="008425B6"/>
    <w:rsid w:val="00842AA0"/>
    <w:rsid w:val="008A76B4"/>
    <w:rsid w:val="008E7FB5"/>
    <w:rsid w:val="009311E2"/>
    <w:rsid w:val="0094205C"/>
    <w:rsid w:val="009615B0"/>
    <w:rsid w:val="009821FC"/>
    <w:rsid w:val="00995CDC"/>
    <w:rsid w:val="00997A13"/>
    <w:rsid w:val="00A26FB3"/>
    <w:rsid w:val="00A605C9"/>
    <w:rsid w:val="00AE33A8"/>
    <w:rsid w:val="00AF65D6"/>
    <w:rsid w:val="00B37C26"/>
    <w:rsid w:val="00BD6CDE"/>
    <w:rsid w:val="00C43AC4"/>
    <w:rsid w:val="00C74639"/>
    <w:rsid w:val="00CF5517"/>
    <w:rsid w:val="00D51904"/>
    <w:rsid w:val="00D9053B"/>
    <w:rsid w:val="00E62B1B"/>
    <w:rsid w:val="00E71043"/>
    <w:rsid w:val="00EA1E5B"/>
    <w:rsid w:val="00EC43B5"/>
    <w:rsid w:val="00F25522"/>
    <w:rsid w:val="00F369ED"/>
    <w:rsid w:val="00F462AE"/>
    <w:rsid w:val="00F51876"/>
    <w:rsid w:val="00F94B12"/>
    <w:rsid w:val="00FB0E51"/>
    <w:rsid w:val="00FC43E0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FDB"/>
  <w15:chartTrackingRefBased/>
  <w15:docId w15:val="{EC33104B-1A25-4CB0-8698-6C66C42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DF1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F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F1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F1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F1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F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uskens</dc:creator>
  <cp:keywords/>
  <dc:description/>
  <cp:lastModifiedBy>D Huskens</cp:lastModifiedBy>
  <cp:revision>3</cp:revision>
  <dcterms:created xsi:type="dcterms:W3CDTF">2018-01-22T08:02:00Z</dcterms:created>
  <dcterms:modified xsi:type="dcterms:W3CDTF">2018-01-22T08:05:00Z</dcterms:modified>
</cp:coreProperties>
</file>